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1737" w:rsidRPr="00A86CE5" w:rsidRDefault="00EF0A74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A86CE5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Supplementary Table 1</w:t>
      </w:r>
    </w:p>
    <w:p w:rsidR="00EF0A74" w:rsidRPr="00A86CE5" w:rsidRDefault="00EF0A74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86CE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Baseline characteristics and raw test scores</w:t>
      </w:r>
    </w:p>
    <w:p w:rsidR="00EF0A74" w:rsidRPr="00A86CE5" w:rsidRDefault="00EF0A74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6"/>
        <w:gridCol w:w="821"/>
        <w:gridCol w:w="860"/>
        <w:gridCol w:w="1108"/>
        <w:gridCol w:w="1170"/>
        <w:gridCol w:w="799"/>
        <w:gridCol w:w="837"/>
        <w:gridCol w:w="858"/>
        <w:gridCol w:w="870"/>
        <w:gridCol w:w="832"/>
        <w:gridCol w:w="853"/>
        <w:gridCol w:w="853"/>
        <w:gridCol w:w="804"/>
        <w:gridCol w:w="809"/>
        <w:gridCol w:w="794"/>
        <w:gridCol w:w="816"/>
      </w:tblGrid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(</w:t>
            </w:r>
            <w:proofErr w:type="spellStart"/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rs</w:t>
            </w:r>
            <w:proofErr w:type="spellEnd"/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posite reading (z)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C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MT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lepel</w:t>
            </w:r>
            <w:proofErr w:type="spellEnd"/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WRT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r w:rsidR="00082753"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72" w:type="dxa"/>
            <w:vAlign w:val="bottom"/>
          </w:tcPr>
          <w:p w:rsidR="00EF0A74" w:rsidRPr="00A86CE5" w:rsidRDefault="00082753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IS VC</w:t>
            </w:r>
          </w:p>
        </w:tc>
        <w:tc>
          <w:tcPr>
            <w:tcW w:w="872" w:type="dxa"/>
            <w:vAlign w:val="bottom"/>
          </w:tcPr>
          <w:p w:rsidR="00EF0A74" w:rsidRPr="00A86CE5" w:rsidRDefault="00082753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AIS </w:t>
            </w:r>
            <w:r w:rsidR="00EF0A74"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</w:t>
            </w:r>
          </w:p>
        </w:tc>
        <w:tc>
          <w:tcPr>
            <w:tcW w:w="872" w:type="dxa"/>
            <w:vAlign w:val="bottom"/>
          </w:tcPr>
          <w:p w:rsidR="00EF0A74" w:rsidRPr="00A86CE5" w:rsidRDefault="00082753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S </w:t>
            </w:r>
            <w:r w:rsidR="00EF0A74"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W</w:t>
            </w:r>
          </w:p>
        </w:tc>
        <w:tc>
          <w:tcPr>
            <w:tcW w:w="872" w:type="dxa"/>
            <w:vAlign w:val="bottom"/>
          </w:tcPr>
          <w:p w:rsidR="00EF0A74" w:rsidRPr="00A86CE5" w:rsidRDefault="00082753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S </w:t>
            </w:r>
            <w:r w:rsidR="00EF0A74"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W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T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D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,6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64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6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20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3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5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12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4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,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,0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86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,2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82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6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,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,4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53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7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7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57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8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,7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36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9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,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44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0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,2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6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1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,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,9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64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2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,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,2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47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3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2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29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4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,8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8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5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,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,4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10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6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,6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38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7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,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,1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53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8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,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5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57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9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,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6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6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0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,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,9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25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1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,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1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5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2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,8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89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3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,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5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97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4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,9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5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,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,0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99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,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,1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2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,5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14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,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,7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23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4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,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,0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89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5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,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,5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55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6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2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1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7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,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,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64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8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,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,5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94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9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,4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10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0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,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6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32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1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,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,7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03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2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,4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9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3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,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9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4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,0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47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5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,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,6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0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6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,9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10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7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,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,0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44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8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,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,7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8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9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,0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10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20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,5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9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21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,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,0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97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22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,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,4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58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23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,3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89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24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,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,6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0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25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,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,59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0</w:t>
            </w:r>
          </w:p>
        </w:tc>
      </w:tr>
      <w:tr w:rsidR="00082753" w:rsidRPr="00A86CE5" w:rsidTr="00611737">
        <w:tc>
          <w:tcPr>
            <w:tcW w:w="871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26</w:t>
            </w:r>
          </w:p>
        </w:tc>
        <w:tc>
          <w:tcPr>
            <w:tcW w:w="871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,5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,1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872" w:type="dxa"/>
            <w:vAlign w:val="bottom"/>
          </w:tcPr>
          <w:p w:rsidR="00EF0A74" w:rsidRPr="00A86CE5" w:rsidRDefault="00EF0A74" w:rsidP="00EF0A7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6C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4</w:t>
            </w:r>
          </w:p>
        </w:tc>
      </w:tr>
    </w:tbl>
    <w:p w:rsidR="00EF0A74" w:rsidRPr="00A86CE5" w:rsidRDefault="00EF0A74">
      <w:pPr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</w:pPr>
    </w:p>
    <w:p w:rsidR="00EF0A74" w:rsidRPr="00A86CE5" w:rsidRDefault="00EF0A74">
      <w:pPr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</w:pPr>
    </w:p>
    <w:p w:rsidR="00082753" w:rsidRPr="00A86CE5" w:rsidRDefault="00EF0A74" w:rsidP="00082753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86CE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ubjects: C control, D dyslexic; Education:</w:t>
      </w:r>
      <w:r w:rsidR="00611737" w:rsidRPr="00A86CE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1 University master degree, 2 </w:t>
      </w:r>
      <w:r w:rsidR="00611737" w:rsidRPr="00A86CE5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higher vocational education,</w:t>
      </w:r>
      <w:r w:rsidR="00611737" w:rsidRPr="00A86CE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611737" w:rsidRPr="00A86CE5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3 intermediate vocational education, 4 higher secondary school, 5 intermediate secondary school, 6 lower secondary school; </w:t>
      </w:r>
      <w:r w:rsidR="00082753" w:rsidRPr="00A86CE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VC verbal competence; OMT one-minute test; NWRT non-word repetition test; RAN rapid automatized naming test; WAIS VC Wechsler Adult Intelligence Scale vocabulary subtest; WAIS MR Wechsler Adult Intelligence Scale matrix reasoning subtest; DS FW digit span forward; DS BW digit span backward; BT bead threading; TD time discrimination </w:t>
      </w:r>
    </w:p>
    <w:p w:rsidR="00611737" w:rsidRPr="00A86CE5" w:rsidRDefault="00611737" w:rsidP="0061173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</w:p>
    <w:p w:rsidR="00611737" w:rsidRPr="00A86CE5" w:rsidRDefault="00611737" w:rsidP="0061173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</w:p>
    <w:p w:rsidR="00611737" w:rsidRPr="00A86CE5" w:rsidRDefault="00611737" w:rsidP="0061173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A86CE5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</w:p>
    <w:p w:rsidR="00EF0A74" w:rsidRPr="00A86CE5" w:rsidRDefault="00EF0A74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:rsidR="00EF0A74" w:rsidRPr="00A86CE5" w:rsidRDefault="00EF0A74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EF0A74" w:rsidRPr="00A86CE5" w:rsidSect="00EF0A7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A74"/>
    <w:rsid w:val="00082753"/>
    <w:rsid w:val="002011A0"/>
    <w:rsid w:val="005056E1"/>
    <w:rsid w:val="00611737"/>
    <w:rsid w:val="00862664"/>
    <w:rsid w:val="008B0D51"/>
    <w:rsid w:val="00A86CE5"/>
    <w:rsid w:val="00B262B6"/>
    <w:rsid w:val="00EF0A74"/>
    <w:rsid w:val="00FA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EBA969"/>
  <w14:defaultImageDpi w14:val="32767"/>
  <w15:chartTrackingRefBased/>
  <w15:docId w15:val="{3125C463-41A2-4B42-AF2B-F672FAA9B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4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van Oers</dc:creator>
  <cp:keywords/>
  <dc:description/>
  <cp:lastModifiedBy>Casper van Oers</cp:lastModifiedBy>
  <cp:revision>3</cp:revision>
  <dcterms:created xsi:type="dcterms:W3CDTF">2018-05-18T11:36:00Z</dcterms:created>
  <dcterms:modified xsi:type="dcterms:W3CDTF">2018-05-20T18:31:00Z</dcterms:modified>
</cp:coreProperties>
</file>